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74C" w:rsidRPr="00845143" w:rsidRDefault="0036774C" w:rsidP="0036774C">
      <w:pPr>
        <w:spacing w:after="0" w:line="480" w:lineRule="auto"/>
        <w:rPr>
          <w:rFonts w:ascii="Times New Roman" w:hAnsi="Times New Roman" w:cs="Times New Roman"/>
        </w:rPr>
      </w:pPr>
      <w:r w:rsidRPr="00845143">
        <w:rPr>
          <w:rFonts w:ascii="Times New Roman" w:hAnsi="Times New Roman" w:cs="Times New Roman"/>
          <w:b/>
        </w:rPr>
        <w:t xml:space="preserve">S2 </w:t>
      </w:r>
      <w:proofErr w:type="spellStart"/>
      <w:r w:rsidRPr="00845143">
        <w:rPr>
          <w:rFonts w:ascii="Times New Roman" w:hAnsi="Times New Roman" w:cs="Times New Roman"/>
          <w:b/>
        </w:rPr>
        <w:t>Table</w:t>
      </w:r>
      <w:proofErr w:type="spellEnd"/>
      <w:r w:rsidRPr="00845143">
        <w:rPr>
          <w:rFonts w:ascii="Times New Roman" w:hAnsi="Times New Roman" w:cs="Times New Roman"/>
          <w:b/>
        </w:rPr>
        <w:t xml:space="preserve">. List of human </w:t>
      </w:r>
      <w:proofErr w:type="spellStart"/>
      <w:r w:rsidRPr="00845143">
        <w:rPr>
          <w:rFonts w:ascii="Times New Roman" w:hAnsi="Times New Roman" w:cs="Times New Roman"/>
          <w:b/>
        </w:rPr>
        <w:t>uses</w:t>
      </w:r>
      <w:proofErr w:type="spellEnd"/>
      <w:r w:rsidRPr="00845143">
        <w:rPr>
          <w:rFonts w:ascii="Times New Roman" w:hAnsi="Times New Roman" w:cs="Times New Roman"/>
          <w:b/>
        </w:rPr>
        <w:t xml:space="preserve"> and </w:t>
      </w:r>
      <w:proofErr w:type="spellStart"/>
      <w:r w:rsidRPr="00845143">
        <w:rPr>
          <w:rFonts w:ascii="Times New Roman" w:hAnsi="Times New Roman" w:cs="Times New Roman"/>
          <w:b/>
        </w:rPr>
        <w:t>related</w:t>
      </w:r>
      <w:proofErr w:type="spellEnd"/>
      <w:r w:rsidRPr="00845143">
        <w:rPr>
          <w:rFonts w:ascii="Times New Roman" w:hAnsi="Times New Roman" w:cs="Times New Roman"/>
          <w:b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</w:rPr>
        <w:t>datasets</w:t>
      </w:r>
      <w:proofErr w:type="spellEnd"/>
      <w:r w:rsidRPr="00845143">
        <w:rPr>
          <w:rFonts w:ascii="Times New Roman" w:hAnsi="Times New Roman" w:cs="Times New Roman"/>
          <w:b/>
        </w:rPr>
        <w:t xml:space="preserve"> for the CI </w:t>
      </w:r>
      <w:proofErr w:type="spellStart"/>
      <w:r w:rsidRPr="00845143">
        <w:rPr>
          <w:rFonts w:ascii="Times New Roman" w:hAnsi="Times New Roman" w:cs="Times New Roman"/>
          <w:b/>
        </w:rPr>
        <w:t>calculation</w:t>
      </w:r>
      <w:proofErr w:type="spellEnd"/>
      <w:r w:rsidRPr="00845143">
        <w:rPr>
          <w:rFonts w:ascii="Times New Roman" w:hAnsi="Times New Roman" w:cs="Times New Roman"/>
          <w:b/>
        </w:rPr>
        <w:t xml:space="preserve">. </w:t>
      </w:r>
      <w:r w:rsidRPr="00845143">
        <w:rPr>
          <w:rFonts w:ascii="Times New Roman" w:hAnsi="Times New Roman" w:cs="Times New Roman"/>
        </w:rPr>
        <w:t xml:space="preserve">The list of human </w:t>
      </w:r>
      <w:proofErr w:type="spellStart"/>
      <w:r w:rsidRPr="00845143">
        <w:rPr>
          <w:rFonts w:ascii="Times New Roman" w:hAnsi="Times New Roman" w:cs="Times New Roman"/>
        </w:rPr>
        <w:t>uses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considered</w:t>
      </w:r>
      <w:proofErr w:type="spellEnd"/>
      <w:r w:rsidRPr="00845143">
        <w:rPr>
          <w:rFonts w:ascii="Times New Roman" w:hAnsi="Times New Roman" w:cs="Times New Roman"/>
        </w:rPr>
        <w:t xml:space="preserve"> for the CI </w:t>
      </w:r>
      <w:proofErr w:type="spellStart"/>
      <w:r w:rsidRPr="00845143">
        <w:rPr>
          <w:rFonts w:ascii="Times New Roman" w:hAnsi="Times New Roman" w:cs="Times New Roman"/>
        </w:rPr>
        <w:t>is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correlated</w:t>
      </w:r>
      <w:proofErr w:type="spellEnd"/>
      <w:r w:rsidRPr="00845143">
        <w:rPr>
          <w:rFonts w:ascii="Times New Roman" w:hAnsi="Times New Roman" w:cs="Times New Roman"/>
        </w:rPr>
        <w:t xml:space="preserve"> with the data </w:t>
      </w:r>
      <w:proofErr w:type="spellStart"/>
      <w:r w:rsidRPr="00845143">
        <w:rPr>
          <w:rFonts w:ascii="Times New Roman" w:hAnsi="Times New Roman" w:cs="Times New Roman"/>
        </w:rPr>
        <w:t>owners</w:t>
      </w:r>
      <w:proofErr w:type="spellEnd"/>
      <w:r w:rsidRPr="00845143">
        <w:rPr>
          <w:rFonts w:ascii="Times New Roman" w:hAnsi="Times New Roman" w:cs="Times New Roman"/>
        </w:rPr>
        <w:t xml:space="preserve"> and data providers </w:t>
      </w:r>
      <w:proofErr w:type="spellStart"/>
      <w:r w:rsidRPr="00845143">
        <w:rPr>
          <w:rFonts w:ascii="Times New Roman" w:hAnsi="Times New Roman" w:cs="Times New Roman"/>
        </w:rPr>
        <w:t>acronyms</w:t>
      </w:r>
      <w:proofErr w:type="spellEnd"/>
      <w:r w:rsidRPr="00845143">
        <w:rPr>
          <w:rFonts w:ascii="Times New Roman" w:hAnsi="Times New Roman" w:cs="Times New Roman"/>
        </w:rPr>
        <w:t>.</w:t>
      </w:r>
    </w:p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gliatabella"/>
        <w:tblW w:w="10904" w:type="dxa"/>
        <w:tblInd w:w="-709" w:type="dxa"/>
        <w:tblLook w:val="04A0" w:firstRow="1" w:lastRow="0" w:firstColumn="1" w:lastColumn="0" w:noHBand="0" w:noVBand="1"/>
      </w:tblPr>
      <w:tblGrid>
        <w:gridCol w:w="1376"/>
        <w:gridCol w:w="2599"/>
        <w:gridCol w:w="851"/>
        <w:gridCol w:w="992"/>
        <w:gridCol w:w="2312"/>
        <w:gridCol w:w="1610"/>
        <w:gridCol w:w="1164"/>
      </w:tblGrid>
      <w:tr w:rsidR="00712636" w:rsidTr="00CB01DB">
        <w:tc>
          <w:tcPr>
            <w:tcW w:w="1376" w:type="dxa"/>
            <w:tcBorders>
              <w:left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man uses</w:t>
            </w:r>
          </w:p>
        </w:tc>
        <w:tc>
          <w:tcPr>
            <w:tcW w:w="2599" w:type="dxa"/>
            <w:tcBorders>
              <w:left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dat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 format</w:t>
            </w:r>
          </w:p>
        </w:tc>
        <w:tc>
          <w:tcPr>
            <w:tcW w:w="2312" w:type="dxa"/>
            <w:tcBorders>
              <w:left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atial coverage of the dataset*</w:t>
            </w:r>
          </w:p>
        </w:tc>
        <w:tc>
          <w:tcPr>
            <w:tcW w:w="1610" w:type="dxa"/>
            <w:tcBorders>
              <w:left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s**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</w:t>
            </w:r>
          </w:p>
          <w:p w:rsidR="00712636" w:rsidRDefault="00712636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ository code°</w:t>
            </w:r>
          </w:p>
        </w:tc>
      </w:tr>
      <w:tr w:rsidR="00712636" w:rsidTr="00CB01DB"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quaculture </w:t>
            </w:r>
          </w:p>
        </w:tc>
        <w:tc>
          <w:tcPr>
            <w:tcW w:w="25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marine farms and shellfish farms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ruzzo, Adriatic Apulia, Croatia, Emilia Romagna, Greece, Marche, Molise, Montenegro, Slovenia, Veneto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to Region, SHAPE, HCMR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84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bles and Pipelin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telecommunication cables, TAP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PE, HCMR, OTE S.A.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83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astal and Maritime Tourism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 marinas and recreational boati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1 km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ruzzo, Apulia, Emilia Romagna, Greece, Marche, Molise, Slovenia, Veneto.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deled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76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astal Defence Work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ne infrastructures of coastal def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ruzzo, Apulia, Emilia Romagna, Marche, Molise, Veneto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PE, SIT Puglia Reg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78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umping area for dredging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dumping area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ilia Romag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90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NG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quefied Natural Gas platfor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81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ritime Transpor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shipping, commercial traffic and cruise traff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</w:t>
            </w:r>
            <w:r w:rsidR="00944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m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riati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R ISMA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75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litary area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itary infrastructures and training areas (Lawrence et al. 2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riatic, Italian Ionian.</w:t>
            </w:r>
          </w:p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12636" w:rsidRDefault="00712636" w:rsidP="003C05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PE, MIPAA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88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aval Based Activiti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cargo ports and maritime freigh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1 km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deled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77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ff-shore sand deposi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active sites of sand extrac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ian Adriati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NR ISMA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milia Romagn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neto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na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r.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89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Oil and Gas Extraction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ssions and platforms for exploitation of hydrocarbons and natural g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ian Adriatic, Croat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TRENDS, </w:t>
            </w:r>
            <w:r>
              <w:rPr>
                <w:rFonts w:ascii="Times New Roman" w:hAnsi="Times New Roman" w:cs="Times New Roman"/>
                <w:lang w:val="en-US"/>
              </w:rPr>
              <w:t xml:space="preserve">MESMG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E, SHA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79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Oil and Gas Research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ssions for research and exploration on hydrocarbons and natural g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TRENDS, </w:t>
            </w:r>
            <w:r>
              <w:rPr>
                <w:rFonts w:ascii="Times New Roman" w:hAnsi="Times New Roman" w:cs="Times New Roman"/>
                <w:lang w:val="en-US"/>
              </w:rPr>
              <w:t xml:space="preserve">MESMG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E, SHA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80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enewable Energy faciliti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off-shore wind far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MR, OGS and RA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82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mall scale Fishery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it includes all fishing systems with gel netting and seine net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944FE7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ian Adriatic, Croatia, Ionian, Sloven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R ISMA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87</w:t>
            </w:r>
          </w:p>
        </w:tc>
      </w:tr>
      <w:tr w:rsidR="00712636" w:rsidTr="00CB01DB"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rawling </w:t>
            </w:r>
          </w:p>
        </w:tc>
        <w:tc>
          <w:tcPr>
            <w:tcW w:w="25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2636" w:rsidRDefault="00712636" w:rsidP="00944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Bottom and </w:t>
            </w:r>
            <w:r w:rsidR="00944FE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elagic </w:t>
            </w:r>
            <w:r w:rsidR="00944FE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awling (fishery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944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 km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Hub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:rsidR="00712636" w:rsidRDefault="00712636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85</w:t>
            </w:r>
          </w:p>
        </w:tc>
      </w:tr>
    </w:tbl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+ PA=presence/absence, I= intensity, where PR=proxy. </w:t>
      </w:r>
    </w:p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Spatial coverage of dataset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is describ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supplementary materials S1 Text.</w:t>
      </w:r>
    </w:p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* Acronyms of data owners or data providers as Institutions or Projects are reported in a section here below titles “Data owners and data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roviders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cronyms”</w:t>
      </w:r>
    </w:p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° Dataset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re archiv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the d</w:t>
      </w:r>
      <w:r w:rsidRPr="00441164">
        <w:rPr>
          <w:rFonts w:ascii="Times New Roman" w:hAnsi="Times New Roman" w:cs="Times New Roman"/>
          <w:sz w:val="20"/>
          <w:szCs w:val="20"/>
          <w:lang w:val="en-US"/>
        </w:rPr>
        <w:t>at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</w:t>
      </w:r>
      <w:r w:rsidRPr="00441164">
        <w:rPr>
          <w:rFonts w:ascii="Times New Roman" w:hAnsi="Times New Roman" w:cs="Times New Roman"/>
          <w:sz w:val="20"/>
          <w:szCs w:val="20"/>
          <w:lang w:val="en-US"/>
        </w:rPr>
        <w:t>eposito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441164">
        <w:rPr>
          <w:rFonts w:ascii="Times New Roman" w:hAnsi="Times New Roman" w:cs="Times New Roman"/>
          <w:sz w:val="20"/>
          <w:szCs w:val="20"/>
          <w:lang w:val="en-US"/>
        </w:rPr>
        <w:t>10.5281/zenodo.58222</w:t>
      </w:r>
    </w:p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b/>
          <w:sz w:val="20"/>
          <w:szCs w:val="20"/>
          <w:lang w:val="en-US"/>
        </w:rPr>
        <w:t xml:space="preserve">Data owners and data </w:t>
      </w:r>
      <w:proofErr w:type="gramStart"/>
      <w:r w:rsidRPr="00DC693A">
        <w:rPr>
          <w:rFonts w:ascii="Times New Roman" w:hAnsi="Times New Roman" w:cs="Times New Roman"/>
          <w:b/>
          <w:sz w:val="20"/>
          <w:szCs w:val="20"/>
          <w:lang w:val="en-US"/>
        </w:rPr>
        <w:t>providers</w:t>
      </w:r>
      <w:proofErr w:type="gramEnd"/>
      <w:r w:rsidRPr="00DC693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cronyms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Arenaria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S.r.l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>. www.arenariasabbie.com/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>Blue Hub, JRC in-house platform to exploit big data in the maritime domain, https://bluehub.jrc.ec.europa.eu/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>CHA, Croatian Hydrocarbons Agency, http://www.azu.hr/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CNR ISMAR,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Consiglio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Nazional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dell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Ricerch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Istituto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di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Scienz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Marine, www.ismar.cnr.it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HCMR, Hellenic Centre for Marine Research, www.hcmr.gr 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>MEDTRENDS, The Mediterranean Sea, Trends, Threats and Recommendations, http://www.medtrends.org/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MESMGR, Ministry of Economy, Sector for Mining and Geological Research, www.petroleum.me 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>MIPAAF, Italian Ministry of Agriculture, Food and Forests (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Ministero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dell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Politich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Agricol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Alimentari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e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Forestali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>), https://www.politicheagricole.it/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>MISE, Italian Ministry for Economic Development (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Ministero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per lo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Sviluppo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Economico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), http://www.sviluppoeconomico.gov.it 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OGS,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Istituto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Nazional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di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Oceanografia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e di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Geofisica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Sperimental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>, http://www.ogs.trieste.it/it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OTE S.A. Hellenic Telecommunications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Organisation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>, www.ripe.net</w:t>
      </w:r>
    </w:p>
    <w:p w:rsidR="00917165" w:rsidRPr="00DC693A" w:rsidRDefault="00137C1F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AE, Regulatory Au</w:t>
      </w:r>
      <w:r w:rsidR="00917165" w:rsidRPr="00DC693A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917165" w:rsidRPr="00DC693A">
        <w:rPr>
          <w:rFonts w:ascii="Times New Roman" w:hAnsi="Times New Roman" w:cs="Times New Roman"/>
          <w:sz w:val="20"/>
          <w:szCs w:val="20"/>
          <w:lang w:val="en-US"/>
        </w:rPr>
        <w:t>ority for Energy, www.rae.gr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Region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DC693A">
        <w:rPr>
          <w:rFonts w:ascii="Times New Roman" w:hAnsi="Times New Roman" w:cs="Times New Roman"/>
          <w:sz w:val="20"/>
          <w:szCs w:val="20"/>
          <w:lang w:val="en-US"/>
        </w:rPr>
        <w:t>del</w:t>
      </w:r>
      <w:proofErr w:type="gram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Veneto, https://www.regione.veneto.it/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Regione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Emilia Romagna, www.regione.emilia-romagna.it/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SHAPE, Shaping </w:t>
      </w:r>
      <w:proofErr w:type="gramStart"/>
      <w:r w:rsidRPr="00DC693A">
        <w:rPr>
          <w:rFonts w:ascii="Times New Roman" w:hAnsi="Times New Roman" w:cs="Times New Roman"/>
          <w:sz w:val="20"/>
          <w:szCs w:val="20"/>
          <w:lang w:val="en-US"/>
        </w:rPr>
        <w:t>an</w:t>
      </w:r>
      <w:proofErr w:type="gram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Holistic Approach to Protect the Adriatic Environment between coast and sea, http://www.shape-ipaproject.eu/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>SIT Apulia Region, www.sit.puglia.it/</w:t>
      </w:r>
    </w:p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17165" w:rsidRDefault="00917165" w:rsidP="0091716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:rsidR="00917165" w:rsidRPr="00DC693A" w:rsidRDefault="00917165" w:rsidP="009171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Lawrence, M. J.,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Stemberger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, H. L.,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Zolderdo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>, A. J., Struthers, D. P., &amp; Cooke, S. J. (2015). The effects of modern war and military activities on biodiversity and the environment. Environmental Reviews, 23(4), 443-460.</w:t>
      </w:r>
    </w:p>
    <w:p w:rsidR="00AA7A28" w:rsidRDefault="00AA7A28"/>
    <w:sectPr w:rsidR="00AA7A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165"/>
    <w:rsid w:val="000D7555"/>
    <w:rsid w:val="00137C1F"/>
    <w:rsid w:val="0036774C"/>
    <w:rsid w:val="0061221B"/>
    <w:rsid w:val="00712636"/>
    <w:rsid w:val="00917165"/>
    <w:rsid w:val="00944FE7"/>
    <w:rsid w:val="00AA7A28"/>
    <w:rsid w:val="00CB01DB"/>
    <w:rsid w:val="00E6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C222F-79BA-456D-B13A-D1620DA4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17165"/>
    <w:rPr>
      <w:rFonts w:ascii="Calibri" w:eastAsiaTheme="minorEastAsia" w:hAnsi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17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issi</dc:creator>
  <cp:keywords/>
  <dc:description/>
  <cp:lastModifiedBy>Elena Gissi</cp:lastModifiedBy>
  <cp:revision>8</cp:revision>
  <dcterms:created xsi:type="dcterms:W3CDTF">2017-01-27T11:08:00Z</dcterms:created>
  <dcterms:modified xsi:type="dcterms:W3CDTF">2017-06-26T15:07:00Z</dcterms:modified>
</cp:coreProperties>
</file>